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95C09" w14:textId="6A61AB36" w:rsidR="00927EDD" w:rsidRPr="001B2F0B" w:rsidRDefault="00927EDD" w:rsidP="00927EDD">
      <w:pPr>
        <w:spacing w:line="259" w:lineRule="auto"/>
        <w:rPr>
          <w:b/>
          <w:sz w:val="24"/>
          <w:szCs w:val="18"/>
        </w:rPr>
      </w:pPr>
      <w:r w:rsidRPr="001B2F0B">
        <w:rPr>
          <w:b/>
          <w:sz w:val="24"/>
          <w:szCs w:val="18"/>
        </w:rPr>
        <w:t>Supplementary table S</w:t>
      </w:r>
      <w:r w:rsidR="00182FA8">
        <w:rPr>
          <w:b/>
          <w:sz w:val="24"/>
          <w:szCs w:val="18"/>
        </w:rPr>
        <w:t>3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"/>
        <w:gridCol w:w="2171"/>
        <w:gridCol w:w="2171"/>
        <w:gridCol w:w="1525"/>
        <w:gridCol w:w="2360"/>
      </w:tblGrid>
      <w:tr w:rsidR="00927EDD" w:rsidRPr="001B2F0B" w14:paraId="7F2E45FF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6D4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3CD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238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C0B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E6C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4</w:t>
            </w:r>
          </w:p>
        </w:tc>
      </w:tr>
      <w:tr w:rsidR="00927EDD" w:rsidRPr="001B2F0B" w14:paraId="778B951E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DAF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0AC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sid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D30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sid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748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653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long term</w:t>
            </w:r>
          </w:p>
        </w:tc>
      </w:tr>
      <w:tr w:rsidR="00927EDD" w:rsidRPr="001B2F0B" w14:paraId="5AD05A2D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8B32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DB3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qualit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0BC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fu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438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C1F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family member</w:t>
            </w:r>
          </w:p>
        </w:tc>
      </w:tr>
      <w:tr w:rsidR="00927EDD" w:rsidRPr="001B2F0B" w14:paraId="0700E598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5FB2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DFFF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long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32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ran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18B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A2C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not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knowing</w:t>
            </w:r>
            <w:proofErr w:type="spellEnd"/>
          </w:p>
        </w:tc>
      </w:tr>
      <w:tr w:rsidR="00927EDD" w:rsidRPr="001B2F0B" w14:paraId="5D304940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B356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D02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utoimmune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F67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9AC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fatig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8A8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future</w:t>
            </w:r>
            <w:proofErr w:type="spellEnd"/>
          </w:p>
        </w:tc>
      </w:tr>
      <w:tr w:rsidR="00927EDD" w:rsidRPr="001B2F0B" w14:paraId="2466A071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C63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172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long term sid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EBF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531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237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ack</w:t>
            </w:r>
            <w:proofErr w:type="spellEnd"/>
          </w:p>
        </w:tc>
      </w:tr>
      <w:tr w:rsidR="00927EDD" w:rsidRPr="001B2F0B" w14:paraId="54405853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CD78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33D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dren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cri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7E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3DD8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3C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ondition</w:t>
            </w:r>
            <w:proofErr w:type="spellEnd"/>
          </w:p>
        </w:tc>
      </w:tr>
      <w:tr w:rsidR="00927EDD" w:rsidRPr="001B2F0B" w14:paraId="4872662F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DFB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6A4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oci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11CF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160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FC1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not</w:t>
            </w:r>
            <w:proofErr w:type="spellEnd"/>
          </w:p>
        </w:tc>
      </w:tr>
      <w:tr w:rsidR="00927EDD" w:rsidRPr="001B2F0B" w14:paraId="7F2E29E5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F2C3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0CF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ble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o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34D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a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9C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170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related</w:t>
            </w:r>
            <w:proofErr w:type="spellEnd"/>
          </w:p>
        </w:tc>
      </w:tr>
      <w:tr w:rsidR="00927EDD" w:rsidRPr="001B2F0B" w14:paraId="38224AB1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40A9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60A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bilit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o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7E3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med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1F5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9BB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care</w:t>
            </w:r>
          </w:p>
        </w:tc>
      </w:tr>
      <w:tr w:rsidR="00927EDD" w:rsidRPr="001B2F0B" w14:paraId="4F64A36A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3D46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592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ddison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cri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2C4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ymp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92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1B1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long</w:t>
            </w:r>
          </w:p>
        </w:tc>
      </w:tr>
      <w:tr w:rsidR="00927EDD" w:rsidRPr="001B2F0B" w14:paraId="2995BCDD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F3B8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CE5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43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158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BDF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</w:p>
        </w:tc>
      </w:tr>
      <w:tr w:rsidR="00927EDD" w:rsidRPr="001B2F0B" w14:paraId="07CE7CE9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3CD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7DD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8AA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0C6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9BE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8</w:t>
            </w:r>
          </w:p>
        </w:tc>
      </w:tr>
      <w:tr w:rsidR="00927EDD" w:rsidRPr="001B2F0B" w14:paraId="4545886B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B7C3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16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id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4A5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ng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B1C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Hearing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C85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ng term</w:t>
            </w:r>
          </w:p>
        </w:tc>
      </w:tr>
      <w:tr w:rsidR="00927EDD" w:rsidRPr="001B2F0B" w14:paraId="664CDA4F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452B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435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Effect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g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7D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Qualit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B23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25D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yroid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ormone</w:t>
            </w:r>
            <w:proofErr w:type="spellEnd"/>
          </w:p>
        </w:tc>
      </w:tr>
      <w:tr w:rsidR="00927EDD" w:rsidRPr="001B2F0B" w14:paraId="4BEDA5FA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8CB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536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6C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id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848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Qu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A3F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ide effect</w:t>
            </w:r>
          </w:p>
        </w:tc>
      </w:tr>
      <w:tr w:rsidR="00927EDD" w:rsidRPr="001B2F0B" w14:paraId="39FEA9D6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35AB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D6C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B13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Restless l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B3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216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Rest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omplaint</w:t>
            </w:r>
            <w:proofErr w:type="spellEnd"/>
          </w:p>
        </w:tc>
      </w:tr>
      <w:tr w:rsidR="00927EDD" w:rsidRPr="001B2F0B" w14:paraId="73EFA872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57C6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06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N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00B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dren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cri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264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66E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hysic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discomfort</w:t>
            </w:r>
          </w:p>
        </w:tc>
      </w:tr>
      <w:tr w:rsidR="00927EDD" w:rsidRPr="001B2F0B" w14:paraId="51D71713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1945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4FA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562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Joint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7DD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37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aily life</w:t>
            </w:r>
          </w:p>
        </w:tc>
      </w:tr>
      <w:tr w:rsidR="00927EDD" w:rsidRPr="001B2F0B" w14:paraId="5F973592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06A0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EFF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517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Blood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ress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2D3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C8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Energy level</w:t>
            </w:r>
          </w:p>
        </w:tc>
      </w:tr>
      <w:tr w:rsidR="00927EDD" w:rsidRPr="001B2F0B" w14:paraId="615A2B2C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119B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52E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Qu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1D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ow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blood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ress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C9CC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716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yroid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ancer</w:t>
            </w:r>
            <w:proofErr w:type="spellEnd"/>
          </w:p>
        </w:tc>
      </w:tr>
      <w:tr w:rsidR="00927EDD" w:rsidRPr="001B2F0B" w14:paraId="76AFE5C4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1E02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298F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564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ng term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B7C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robl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E0C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Not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work</w:t>
            </w:r>
            <w:proofErr w:type="spellEnd"/>
          </w:p>
        </w:tc>
      </w:tr>
      <w:tr w:rsidR="00927EDD" w:rsidRPr="001B2F0B" w14:paraId="164B373A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883D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5B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603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oci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B5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ond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F8C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ain</w:t>
            </w:r>
            <w:proofErr w:type="spellEnd"/>
          </w:p>
        </w:tc>
      </w:tr>
      <w:tr w:rsidR="00927EDD" w:rsidRPr="001B2F0B" w14:paraId="12A6BCF7" w14:textId="77777777" w:rsidTr="00572FB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576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FDA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D7B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533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F0C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927EDD" w:rsidRPr="001B2F0B" w14:paraId="04EBE777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BD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6B0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C3E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BAF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F6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4</w:t>
            </w:r>
          </w:p>
        </w:tc>
      </w:tr>
      <w:tr w:rsidR="00927EDD" w:rsidRPr="001B2F0B" w14:paraId="67ECB0CE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9EC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DB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ddison’s</w:t>
            </w: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5BE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ypo 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E6F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Gene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6C1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ultiple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endocrine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neoplasia</w:t>
            </w:r>
            <w:proofErr w:type="spellEnd"/>
          </w:p>
        </w:tc>
      </w:tr>
      <w:tr w:rsidR="00927EDD" w:rsidRPr="001B2F0B" w14:paraId="33CA191F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B1BD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6E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dren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insu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C28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rare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776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D47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yroid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ancer</w:t>
            </w:r>
            <w:proofErr w:type="spellEnd"/>
          </w:p>
        </w:tc>
      </w:tr>
      <w:tr w:rsidR="00927EDD" w:rsidRPr="001B2F0B" w14:paraId="5410C7A7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9B11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CF18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Qualit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7F3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Muscle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weak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72D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52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ultiple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endocrine</w:t>
            </w:r>
            <w:proofErr w:type="spellEnd"/>
          </w:p>
        </w:tc>
      </w:tr>
      <w:tr w:rsidR="00927EDD" w:rsidRPr="001B2F0B" w14:paraId="2395BF87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464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D82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utoimmune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645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arathyroid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orm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20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ene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58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enetic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defect</w:t>
            </w:r>
          </w:p>
        </w:tc>
      </w:tr>
      <w:tr w:rsidR="00927EDD" w:rsidRPr="001B2F0B" w14:paraId="5F60DD67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75EF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2E2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id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62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ong-term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FDB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3CC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Non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functioning</w:t>
            </w:r>
            <w:proofErr w:type="spellEnd"/>
          </w:p>
        </w:tc>
      </w:tr>
      <w:tr w:rsidR="00927EDD" w:rsidRPr="001B2F0B" w14:paraId="4B81CE81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D15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15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ng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318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Be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CF8F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528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ng term</w:t>
            </w:r>
          </w:p>
        </w:tc>
      </w:tr>
      <w:tr w:rsidR="00927EDD" w:rsidRPr="001B2F0B" w14:paraId="3125BA24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F830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34A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dren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0E7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A14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131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Endocrine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neoplasia</w:t>
            </w:r>
            <w:proofErr w:type="spellEnd"/>
          </w:p>
        </w:tc>
      </w:tr>
      <w:tr w:rsidR="00927EDD" w:rsidRPr="001B2F0B" w14:paraId="08037E4F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DEC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9E3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econdar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dren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insu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88C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601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C4CC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Gene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erapy</w:t>
            </w:r>
            <w:proofErr w:type="spellEnd"/>
          </w:p>
        </w:tc>
      </w:tr>
      <w:tr w:rsidR="00927EDD" w:rsidRPr="001B2F0B" w14:paraId="32437B84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5905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D0C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Emergenc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inj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84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en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C7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ongeni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03D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Ment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health</w:t>
            </w:r>
          </w:p>
        </w:tc>
      </w:tr>
      <w:tr w:rsidR="00927EDD" w:rsidRPr="001B2F0B" w14:paraId="16B3D218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4F11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306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ircadian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rhyth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57C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ng-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2E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97F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yroid</w:t>
            </w:r>
            <w:proofErr w:type="spellEnd"/>
          </w:p>
        </w:tc>
      </w:tr>
      <w:tr w:rsidR="00927EDD" w:rsidRPr="001B2F0B" w14:paraId="0FF4D366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988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9D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6B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0D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1FF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nl-NL" w:eastAsia="nl-NL"/>
              </w:rPr>
            </w:pPr>
          </w:p>
        </w:tc>
      </w:tr>
      <w:tr w:rsidR="00927EDD" w:rsidRPr="001B2F0B" w14:paraId="7396B769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97E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DE20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D9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1DD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228A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TG8</w:t>
            </w:r>
          </w:p>
        </w:tc>
      </w:tr>
      <w:tr w:rsidR="00927EDD" w:rsidRPr="001B2F0B" w14:paraId="5A0A10D8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895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DCA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rowth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orm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FA1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id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D40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Turner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9BF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yroid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ancer</w:t>
            </w:r>
            <w:proofErr w:type="spellEnd"/>
          </w:p>
        </w:tc>
      </w:tr>
      <w:tr w:rsidR="00927EDD" w:rsidRPr="001B2F0B" w14:paraId="56E4495A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1E90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49F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Turner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3F6D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rowht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orm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295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Young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BCC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Radioactive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iodine</w:t>
            </w:r>
          </w:p>
        </w:tc>
      </w:tr>
      <w:tr w:rsidR="00927EDD" w:rsidRPr="001B2F0B" w14:paraId="579FCDE7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F5EA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BAEC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ene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A9F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dren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insu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D4A7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Hearing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A6F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utoimmune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</w:tr>
      <w:tr w:rsidR="00927EDD" w:rsidRPr="001B2F0B" w14:paraId="2E2CF8D5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EFF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B9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row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666C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Qualit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05E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Qualit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33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ide effect</w:t>
            </w:r>
          </w:p>
        </w:tc>
      </w:tr>
      <w:tr w:rsidR="00927EDD" w:rsidRPr="001B2F0B" w14:paraId="0057D6AE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88B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22B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orm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C0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ong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D5BB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Klinefelter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3F9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Rest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complaint</w:t>
            </w:r>
            <w:proofErr w:type="spellEnd"/>
          </w:p>
        </w:tc>
      </w:tr>
      <w:tr w:rsidR="00927EDD" w:rsidRPr="001B2F0B" w14:paraId="7BC73301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7062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8A8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N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A11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econdar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adren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insu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5369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rowth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horm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024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Qualit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of life</w:t>
            </w:r>
          </w:p>
        </w:tc>
      </w:tr>
      <w:tr w:rsidR="00927EDD" w:rsidRPr="001B2F0B" w14:paraId="160162B0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BAD4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2E75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75F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ituitar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5B5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416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low release T3</w:t>
            </w:r>
          </w:p>
        </w:tc>
      </w:tr>
      <w:tr w:rsidR="00927EDD" w:rsidRPr="001B2F0B" w14:paraId="530C2101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6BE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8B1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Behavi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26D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Ment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C9F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866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Residual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ymptom</w:t>
            </w:r>
            <w:proofErr w:type="spellEnd"/>
          </w:p>
        </w:tc>
      </w:tr>
      <w:tr w:rsidR="00927EDD" w:rsidRPr="001B2F0B" w14:paraId="79233438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F5F0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21C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oc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9F4E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Diabetes insi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69F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ur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575C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Slow release</w:t>
            </w:r>
          </w:p>
        </w:tc>
      </w:tr>
      <w:tr w:rsidR="00927EDD" w:rsidRPr="001B2F0B" w14:paraId="748A841E" w14:textId="77777777" w:rsidTr="00572F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3357" w14:textId="77777777" w:rsidR="00927EDD" w:rsidRPr="001B2F0B" w:rsidRDefault="00927EDD" w:rsidP="00572F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922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FBC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Pituitary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g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5CF3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D32F" w14:textId="77777777" w:rsidR="00927EDD" w:rsidRPr="001B2F0B" w:rsidRDefault="00927EDD" w:rsidP="00572F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Treatment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with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>radioactive</w:t>
            </w:r>
            <w:proofErr w:type="spellEnd"/>
            <w:r w:rsidRPr="001B2F0B">
              <w:rPr>
                <w:rFonts w:eastAsia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iodine</w:t>
            </w:r>
          </w:p>
        </w:tc>
      </w:tr>
    </w:tbl>
    <w:p w14:paraId="00FB6F22" w14:textId="77777777" w:rsidR="00927EDD" w:rsidRPr="001B2F0B" w:rsidRDefault="00927EDD" w:rsidP="00927EDD">
      <w:pPr>
        <w:spacing w:line="259" w:lineRule="auto"/>
        <w:rPr>
          <w:sz w:val="18"/>
          <w:szCs w:val="18"/>
        </w:rPr>
      </w:pPr>
    </w:p>
    <w:p w14:paraId="528B732B" w14:textId="79F07514" w:rsidR="00182FA8" w:rsidRPr="002F1465" w:rsidRDefault="00927EDD" w:rsidP="00182FA8">
      <w:pPr>
        <w:spacing w:line="259" w:lineRule="auto"/>
        <w:rPr>
          <w:bCs/>
        </w:rPr>
      </w:pPr>
      <w:r>
        <w:t>Top 10 results of phrases used in open field responses per MTG. A: Answers to “What keeps you up at night?”. B: Answers to “What medical research is urgently necessary?”</w:t>
      </w:r>
      <w:r w:rsidR="00182FA8" w:rsidRPr="00182FA8">
        <w:rPr>
          <w:bCs/>
        </w:rPr>
        <w:t xml:space="preserve"> </w:t>
      </w:r>
      <w:r w:rsidR="00182FA8" w:rsidRPr="002F1465">
        <w:rPr>
          <w:bCs/>
        </w:rPr>
        <w:t>MTG: Main Thematic Group. MTG1: Adrenal, MTG2: Disorders of calcium &amp; phosphate homeostasis, MTG3: Genetic disorders of glucose &amp; insulin homeostasis, MTG4: Genetic endocrine tumour syndromes, MTG5: Growth &amp; genetic obesity syndromes, MTG6: Pituitary, MTG7: Sex development &amp; maturation, MTG8: Thyroid.</w:t>
      </w:r>
    </w:p>
    <w:p w14:paraId="48E3251F" w14:textId="4ACE2A10" w:rsidR="00927EDD" w:rsidRPr="00194CB6" w:rsidRDefault="00927EDD" w:rsidP="00927EDD">
      <w:pPr>
        <w:spacing w:line="259" w:lineRule="auto"/>
      </w:pPr>
      <w:bookmarkStart w:id="0" w:name="_GoBack"/>
      <w:bookmarkEnd w:id="0"/>
    </w:p>
    <w:p w14:paraId="63D98212" w14:textId="0F24D8BC" w:rsidR="00360351" w:rsidRPr="00927EDD" w:rsidRDefault="00927EDD" w:rsidP="00927EDD">
      <w:r w:rsidRPr="00927EDD">
        <w:t xml:space="preserve"> </w:t>
      </w:r>
    </w:p>
    <w:sectPr w:rsidR="00360351" w:rsidRPr="00927EDD" w:rsidSect="002B1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A4C"/>
    <w:rsid w:val="0013705A"/>
    <w:rsid w:val="00182FA8"/>
    <w:rsid w:val="001D663A"/>
    <w:rsid w:val="00265FBB"/>
    <w:rsid w:val="00284D7A"/>
    <w:rsid w:val="002B121C"/>
    <w:rsid w:val="003F6815"/>
    <w:rsid w:val="00484BCE"/>
    <w:rsid w:val="0059667C"/>
    <w:rsid w:val="005F3A4C"/>
    <w:rsid w:val="005F60C2"/>
    <w:rsid w:val="006B1D37"/>
    <w:rsid w:val="007B6F4B"/>
    <w:rsid w:val="00927EDD"/>
    <w:rsid w:val="00B23B81"/>
    <w:rsid w:val="00C920AC"/>
    <w:rsid w:val="00CF3A85"/>
    <w:rsid w:val="00D6638F"/>
    <w:rsid w:val="00F1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48507"/>
  <w15:chartTrackingRefBased/>
  <w15:docId w15:val="{57BB50DF-C1C9-4311-B14A-17F43055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riso"/>
    <w:qFormat/>
    <w:rsid w:val="00927EDD"/>
    <w:pPr>
      <w:spacing w:line="257" w:lineRule="auto"/>
    </w:pPr>
    <w:rPr>
      <w:rFonts w:ascii="Perpetua" w:hAnsi="Perpetu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isoChar">
    <w:name w:val="Friso Char"/>
    <w:basedOn w:val="DefaultParagraphFont"/>
    <w:rsid w:val="0059667C"/>
    <w:rPr>
      <w:rFonts w:ascii="Perpetua" w:hAnsi="Perpetua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EDD"/>
    <w:rPr>
      <w:rFonts w:ascii="Segoe UI" w:hAnsi="Segoe UI" w:cs="Segoe UI"/>
      <w:sz w:val="18"/>
      <w:szCs w:val="18"/>
      <w:lang w:val="en-GB"/>
    </w:rPr>
  </w:style>
  <w:style w:type="table" w:customStyle="1" w:styleId="TableGridLight1">
    <w:name w:val="Table Grid Light1"/>
    <w:basedOn w:val="TableNormal"/>
    <w:uiPriority w:val="40"/>
    <w:rsid w:val="00927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6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F. de (ENDO)</dc:creator>
  <cp:keywords/>
  <dc:description/>
  <cp:lastModifiedBy>Vries, F. de (ENDO)</cp:lastModifiedBy>
  <cp:revision>3</cp:revision>
  <dcterms:created xsi:type="dcterms:W3CDTF">2020-10-01T08:46:00Z</dcterms:created>
  <dcterms:modified xsi:type="dcterms:W3CDTF">2021-01-04T12:20:00Z</dcterms:modified>
</cp:coreProperties>
</file>